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87C0E" w14:textId="3E251313" w:rsidR="00DA3A70" w:rsidRDefault="00DA3A70">
      <w:pPr>
        <w:suppressAutoHyphens w:val="0"/>
        <w:contextualSpacing w:val="0"/>
        <w:rPr>
          <w:b/>
        </w:rPr>
      </w:pPr>
      <w:r>
        <w:rPr>
          <w:b/>
        </w:rPr>
        <w:t xml:space="preserve">Additional </w:t>
      </w:r>
      <w:r w:rsidR="00B21D30">
        <w:rPr>
          <w:b/>
        </w:rPr>
        <w:t>f</w:t>
      </w:r>
      <w:r>
        <w:rPr>
          <w:b/>
        </w:rPr>
        <w:t xml:space="preserve">ile 2: </w:t>
      </w:r>
      <w:r w:rsidR="00B21D30">
        <w:rPr>
          <w:b/>
        </w:rPr>
        <w:t>Comparison of m</w:t>
      </w:r>
      <w:r>
        <w:rPr>
          <w:b/>
        </w:rPr>
        <w:t>onthly</w:t>
      </w:r>
      <w:r w:rsidR="005A5D7D">
        <w:rPr>
          <w:b/>
        </w:rPr>
        <w:t xml:space="preserve"> </w:t>
      </w:r>
      <w:r>
        <w:rPr>
          <w:b/>
        </w:rPr>
        <w:t xml:space="preserve">parity and survival rates of </w:t>
      </w:r>
      <w:r w:rsidRPr="00DA3A70">
        <w:rPr>
          <w:b/>
          <w:i/>
        </w:rPr>
        <w:t>Anopheles</w:t>
      </w:r>
      <w:r>
        <w:rPr>
          <w:b/>
        </w:rPr>
        <w:t xml:space="preserve"> species</w:t>
      </w:r>
      <w:r w:rsidR="005A5D7D">
        <w:rPr>
          <w:b/>
        </w:rPr>
        <w:t>. Parity and survival rates were not estimated for months with less than 10 mosquitoes. A gonotrophic cycle of 3.4 days was used to calculate survival rates.</w:t>
      </w:r>
    </w:p>
    <w:p w14:paraId="328C2CDB" w14:textId="77777777" w:rsidR="00DA3A70" w:rsidRDefault="00DA3A70">
      <w:pPr>
        <w:suppressAutoHyphens w:val="0"/>
        <w:contextualSpacing w:val="0"/>
        <w:rPr>
          <w:b/>
        </w:rPr>
      </w:pPr>
    </w:p>
    <w:p w14:paraId="46A1AC7E" w14:textId="77777777" w:rsidR="00C26ED0" w:rsidRPr="00EF0FAA" w:rsidRDefault="00630525">
      <w:pPr>
        <w:suppressAutoHyphens w:val="0"/>
        <w:contextualSpacing w:val="0"/>
        <w:rPr>
          <w:b/>
        </w:rPr>
      </w:pPr>
      <w:r w:rsidRPr="00EF0FAA">
        <w:rPr>
          <w:b/>
        </w:rPr>
        <w:t>Table S1</w:t>
      </w:r>
      <w:r w:rsidR="00EF0FAA">
        <w:rPr>
          <w:b/>
        </w:rPr>
        <w:t>.</w:t>
      </w:r>
      <w:r w:rsidRPr="00EF0FAA">
        <w:rPr>
          <w:b/>
        </w:rPr>
        <w:t xml:space="preserve"> Monthly parity and survival rates of </w:t>
      </w:r>
      <w:r w:rsidRPr="00EF0FAA">
        <w:rPr>
          <w:b/>
          <w:i/>
        </w:rPr>
        <w:t>An. darlingi</w:t>
      </w:r>
      <w:r w:rsidRPr="00EF0FAA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210"/>
        <w:tblW w:w="13219" w:type="dxa"/>
        <w:tblLook w:val="04A0" w:firstRow="1" w:lastRow="0" w:firstColumn="1" w:lastColumn="0" w:noHBand="0" w:noVBand="1"/>
      </w:tblPr>
      <w:tblGrid>
        <w:gridCol w:w="1276"/>
        <w:gridCol w:w="776"/>
        <w:gridCol w:w="913"/>
        <w:gridCol w:w="810"/>
        <w:gridCol w:w="900"/>
        <w:gridCol w:w="900"/>
        <w:gridCol w:w="900"/>
        <w:gridCol w:w="360"/>
        <w:gridCol w:w="1080"/>
        <w:gridCol w:w="810"/>
        <w:gridCol w:w="990"/>
        <w:gridCol w:w="810"/>
        <w:gridCol w:w="990"/>
        <w:gridCol w:w="810"/>
        <w:gridCol w:w="894"/>
      </w:tblGrid>
      <w:tr w:rsidR="00DA3A70" w:rsidRPr="00764167" w14:paraId="47213810" w14:textId="77777777" w:rsidTr="00DA3A70">
        <w:trPr>
          <w:trHeight w:val="264"/>
        </w:trPr>
        <w:tc>
          <w:tcPr>
            <w:tcW w:w="6475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43633CEF" w14:textId="77777777" w:rsidR="00DA3A70" w:rsidRPr="00D34246" w:rsidRDefault="00DA3A70" w:rsidP="00DA3A7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Rainy Seas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256A86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6384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23747E62" w14:textId="77777777" w:rsidR="00DA3A70" w:rsidRPr="00D34246" w:rsidRDefault="00DA3A70" w:rsidP="00DA3A7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Dry Season</w:t>
            </w:r>
          </w:p>
        </w:tc>
      </w:tr>
      <w:tr w:rsidR="00DA3A70" w:rsidRPr="00764167" w14:paraId="082CD396" w14:textId="77777777" w:rsidTr="00DA3A70">
        <w:trPr>
          <w:trHeight w:val="26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0709C12" w14:textId="77777777" w:rsidR="00DA3A70" w:rsidRPr="00BE30CD" w:rsidRDefault="00DA3A70" w:rsidP="00DA3A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E30C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nth</w:t>
            </w:r>
          </w:p>
          <w:p w14:paraId="5B204BB5" w14:textId="77777777" w:rsidR="00DA3A70" w:rsidRPr="00420205" w:rsidRDefault="00DA3A70" w:rsidP="00DA3A70">
            <w:pPr>
              <w:rPr>
                <w:i/>
                <w:sz w:val="20"/>
                <w:szCs w:val="2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5518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625D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B5F1D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758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9CE1" w14:textId="77777777" w:rsidR="00DA3A70" w:rsidRPr="00BE30CD" w:rsidRDefault="00DA3A70" w:rsidP="00DA3A70">
            <w:pPr>
              <w:rPr>
                <w:sz w:val="20"/>
                <w:szCs w:val="20"/>
                <w:u w:val="single"/>
              </w:rPr>
            </w:pPr>
            <w:r w:rsidRPr="00BE30CD">
              <w:rPr>
                <w:sz w:val="20"/>
                <w:szCs w:val="20"/>
                <w:u w:val="single"/>
              </w:rPr>
              <w:t>Mont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B4AE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5D16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FCA9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</w:tr>
      <w:tr w:rsidR="00DA3A70" w:rsidRPr="00764167" w14:paraId="570BD905" w14:textId="77777777" w:rsidTr="00DA3A70">
        <w:trPr>
          <w:trHeight w:val="26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ABDE035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2C5E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5E730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22DB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26AB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324E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3BF6A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209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748CD" w14:textId="77777777" w:rsidR="00DA3A70" w:rsidRPr="00BE30CD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E6F8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93BB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4C65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81E8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5223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FCCAD" w14:textId="77777777" w:rsidR="00DA3A70" w:rsidRPr="00630525" w:rsidRDefault="00DA3A70" w:rsidP="00DA3A7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</w:tr>
      <w:tr w:rsidR="00DA3A70" w:rsidRPr="00764167" w14:paraId="343E7CCB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7C4A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1D2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BEE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A9D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3AE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CC16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2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430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C06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2815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18B9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4F12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422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BC0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CBEC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23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78F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65</w:t>
            </w:r>
          </w:p>
        </w:tc>
      </w:tr>
      <w:tr w:rsidR="00DA3A70" w:rsidRPr="00764167" w14:paraId="2C9E074D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4D63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3C06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2FC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782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277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021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ED73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4550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5F14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2804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AB2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560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45D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556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F88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</w:tr>
      <w:tr w:rsidR="00DA3A70" w:rsidRPr="00764167" w14:paraId="1DA98286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D2F0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B235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5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7BED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DA5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0E11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907C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AD9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E527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814F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3AAF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65F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1F5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ACED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E6C6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21C0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</w:tr>
      <w:tr w:rsidR="00DA3A70" w:rsidRPr="00764167" w14:paraId="521206DE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103A8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079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F0C1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FCA7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FCB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8E2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3C13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352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D38A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1BB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195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F57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72A5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A12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2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3229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2</w:t>
            </w:r>
          </w:p>
        </w:tc>
      </w:tr>
      <w:tr w:rsidR="00DA3A70" w:rsidRPr="00764167" w14:paraId="7FCAF8FF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4599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B4F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2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D61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8F6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9A5C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A855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023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E1B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4C1A2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69F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6B9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0776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463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F94B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A13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3</w:t>
            </w:r>
          </w:p>
        </w:tc>
      </w:tr>
      <w:tr w:rsidR="00DA3A70" w:rsidRPr="00764167" w14:paraId="42B9BADB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410E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F77A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DF2A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826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B18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96A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91B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745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43C3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69F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895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EA40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87CD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F53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4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9EB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</w:tr>
      <w:tr w:rsidR="00DA3A70" w:rsidRPr="00764167" w14:paraId="4C50FB69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23E5F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FA20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5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8708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313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768C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1A3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A93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78C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1CF3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41A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D0C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2463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9E7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506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BEC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</w:tr>
      <w:tr w:rsidR="00DA3A70" w:rsidRPr="00764167" w14:paraId="0942DE1B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D58B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0CA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9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BAC9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315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70F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24A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9E6F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621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2A83B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</w:t>
            </w:r>
            <w:r w:rsidRPr="00764167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A8C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4208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B2E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9D5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A5A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5636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3</w:t>
            </w:r>
          </w:p>
        </w:tc>
      </w:tr>
      <w:tr w:rsidR="00DA3A70" w:rsidRPr="00764167" w14:paraId="0F9ECC3D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5F10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DDE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6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A34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83D3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8AA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4A45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EF8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FF2C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8E30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B5B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AF2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C84C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615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367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7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BA11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</w:tr>
      <w:tr w:rsidR="00DA3A70" w:rsidRPr="00764167" w14:paraId="1C9A7E7D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0970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004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8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F8D0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80C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39C2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44A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B01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6076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BD1A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819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61E8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021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9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9B7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C136EF">
              <w:rPr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7C3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7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4A5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3</w:t>
            </w:r>
          </w:p>
        </w:tc>
      </w:tr>
      <w:tr w:rsidR="00DA3A70" w:rsidRPr="00764167" w14:paraId="1D1F3929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528E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306E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7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76F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6C1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CAE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CBE8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58E5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1946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876F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95A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EEF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A83B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268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EC3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4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5FD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</w:tr>
      <w:tr w:rsidR="00DA3A70" w:rsidRPr="00764167" w14:paraId="77A46A1D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9802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474D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26BF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B34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68A7" w14:textId="77777777" w:rsidR="00DA3A70" w:rsidRPr="00C136EF" w:rsidRDefault="00DA3A70" w:rsidP="00DA3A70">
            <w:pPr>
              <w:jc w:val="center"/>
              <w:rPr>
                <w:sz w:val="20"/>
                <w:szCs w:val="20"/>
              </w:rPr>
            </w:pPr>
            <w:r w:rsidRPr="00C136EF">
              <w:rPr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B6A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9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B9C7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E025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2C56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997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22E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D18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E0B7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D62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86EE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</w:tr>
      <w:tr w:rsidR="00DA3A70" w:rsidRPr="00764167" w14:paraId="3EFC3E2C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7C993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D141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8DB1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1E8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E50C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E675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6E8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85B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A5796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>o</w:t>
            </w:r>
            <w:r w:rsidRPr="0076416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EEAB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E299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926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E3C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F9D1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6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A286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4</w:t>
            </w:r>
          </w:p>
        </w:tc>
      </w:tr>
      <w:tr w:rsidR="00DA3A70" w:rsidRPr="00764167" w14:paraId="2C9D8A3B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0083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9C53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0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E40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01FB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F18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E48F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4C6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E97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992F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771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9C9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4FC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6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F857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04B8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7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BC3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</w:tr>
      <w:tr w:rsidR="00DA3A70" w:rsidRPr="00764167" w14:paraId="305E6E5A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B886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C44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71D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2339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9E1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BA73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92F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3F69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3DB3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C80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AF3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D869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9E36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97A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5A1D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</w:tr>
      <w:tr w:rsidR="00DA3A70" w:rsidRPr="00764167" w14:paraId="13D22C50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43D8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8472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CCE2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6AC1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52BE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1AC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9F9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CCA75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FAE3D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C3BCB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A838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86581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D4B0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4114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34746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</w:tr>
      <w:tr w:rsidR="00DA3A70" w:rsidRPr="00764167" w14:paraId="30638493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B16A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4D36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CA1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D2FA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9C7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E83D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572F4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C0E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1061D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43B0F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94F3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1AB2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187F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AA750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1868B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</w:tr>
      <w:tr w:rsidR="00DA3A70" w:rsidRPr="00764167" w14:paraId="35D0E0DD" w14:textId="77777777" w:rsidTr="00DA3A7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1BB77" w14:textId="77777777" w:rsidR="00DA3A70" w:rsidRPr="00764167" w:rsidRDefault="00DA3A70" w:rsidP="00DA3A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1A9B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2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77650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2CFCD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4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AC54F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05FBC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5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588D6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F55E7" w14:textId="77777777" w:rsidR="00DA3A70" w:rsidRPr="00764167" w:rsidRDefault="00DA3A70" w:rsidP="00DA3A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F68CB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540079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A2FBCC" w14:textId="77777777" w:rsidR="00DA3A70" w:rsidRPr="00764167" w:rsidRDefault="00DA3A70" w:rsidP="00DA3A7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292C8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5DC0C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78695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32F43E" w14:textId="77777777" w:rsidR="00DA3A70" w:rsidRPr="00764167" w:rsidRDefault="00DA3A70" w:rsidP="00DA3A70">
            <w:pPr>
              <w:rPr>
                <w:sz w:val="20"/>
                <w:szCs w:val="20"/>
              </w:rPr>
            </w:pPr>
          </w:p>
        </w:tc>
      </w:tr>
    </w:tbl>
    <w:p w14:paraId="294F5F2B" w14:textId="77777777" w:rsidR="00764167" w:rsidRPr="00EF0FAA" w:rsidRDefault="00764167">
      <w:pPr>
        <w:suppressAutoHyphens w:val="0"/>
        <w:contextualSpacing w:val="0"/>
        <w:rPr>
          <w:b/>
        </w:rPr>
      </w:pPr>
    </w:p>
    <w:p w14:paraId="6502C923" w14:textId="77777777" w:rsidR="00C26ED0" w:rsidRDefault="00C26ED0"/>
    <w:p w14:paraId="36EB3FB9" w14:textId="77777777" w:rsidR="00C26ED0" w:rsidRDefault="00C26ED0"/>
    <w:p w14:paraId="79F86748" w14:textId="77777777" w:rsidR="00630525" w:rsidRDefault="00630525">
      <w:pPr>
        <w:suppressAutoHyphens w:val="0"/>
        <w:contextualSpacing w:val="0"/>
      </w:pPr>
      <w:r>
        <w:br w:type="page"/>
      </w:r>
    </w:p>
    <w:p w14:paraId="499F3582" w14:textId="77777777" w:rsidR="000C6850" w:rsidRPr="00EF0FAA" w:rsidRDefault="000C6850" w:rsidP="000C6850">
      <w:pPr>
        <w:suppressAutoHyphens w:val="0"/>
        <w:contextualSpacing w:val="0"/>
        <w:rPr>
          <w:b/>
        </w:rPr>
      </w:pPr>
      <w:r w:rsidRPr="00EF0FAA">
        <w:rPr>
          <w:b/>
        </w:rPr>
        <w:lastRenderedPageBreak/>
        <w:t>Table S2</w:t>
      </w:r>
      <w:r w:rsidR="00EF0FAA">
        <w:rPr>
          <w:b/>
        </w:rPr>
        <w:t>.</w:t>
      </w:r>
      <w:r w:rsidRPr="00EF0FAA">
        <w:rPr>
          <w:b/>
        </w:rPr>
        <w:t xml:space="preserve"> Monthly parity and survival rates of </w:t>
      </w:r>
      <w:r w:rsidRPr="00EF0FAA">
        <w:rPr>
          <w:b/>
          <w:i/>
        </w:rPr>
        <w:t>An. marajoara</w:t>
      </w:r>
      <w:r w:rsidRPr="00EF0FAA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218"/>
        <w:tblW w:w="13219" w:type="dxa"/>
        <w:tblLook w:val="04A0" w:firstRow="1" w:lastRow="0" w:firstColumn="1" w:lastColumn="0" w:noHBand="0" w:noVBand="1"/>
      </w:tblPr>
      <w:tblGrid>
        <w:gridCol w:w="1276"/>
        <w:gridCol w:w="776"/>
        <w:gridCol w:w="913"/>
        <w:gridCol w:w="810"/>
        <w:gridCol w:w="900"/>
        <w:gridCol w:w="815"/>
        <w:gridCol w:w="985"/>
        <w:gridCol w:w="360"/>
        <w:gridCol w:w="1080"/>
        <w:gridCol w:w="810"/>
        <w:gridCol w:w="990"/>
        <w:gridCol w:w="810"/>
        <w:gridCol w:w="990"/>
        <w:gridCol w:w="810"/>
        <w:gridCol w:w="894"/>
      </w:tblGrid>
      <w:tr w:rsidR="00B21D30" w:rsidRPr="00764167" w14:paraId="53D4E1BF" w14:textId="77777777" w:rsidTr="00B21D30">
        <w:trPr>
          <w:trHeight w:val="264"/>
        </w:trPr>
        <w:tc>
          <w:tcPr>
            <w:tcW w:w="6475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7BD49BE8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Rainy Seas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6E11C3" w14:textId="77777777" w:rsidR="00B21D30" w:rsidRPr="00D34246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6384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67AC30B1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Dry Season</w:t>
            </w:r>
          </w:p>
        </w:tc>
      </w:tr>
      <w:tr w:rsidR="00B21D30" w:rsidRPr="00764167" w14:paraId="3AB86028" w14:textId="77777777" w:rsidTr="00B21D30">
        <w:trPr>
          <w:trHeight w:val="26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8E5485C" w14:textId="77777777" w:rsidR="00B21D30" w:rsidRPr="00BE30CD" w:rsidRDefault="00B21D30" w:rsidP="00B21D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E30C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nth</w:t>
            </w:r>
          </w:p>
          <w:p w14:paraId="7F15C171" w14:textId="77777777" w:rsidR="00B21D30" w:rsidRPr="00420205" w:rsidRDefault="00B21D30" w:rsidP="00B21D30">
            <w:pPr>
              <w:rPr>
                <w:i/>
                <w:sz w:val="20"/>
                <w:szCs w:val="2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B0BF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66BE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5613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F756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35B5" w14:textId="77777777" w:rsidR="00B21D30" w:rsidRPr="00BE30CD" w:rsidRDefault="00B21D30" w:rsidP="00B21D30">
            <w:pPr>
              <w:rPr>
                <w:sz w:val="20"/>
                <w:szCs w:val="20"/>
                <w:u w:val="single"/>
              </w:rPr>
            </w:pPr>
            <w:r w:rsidRPr="00BE30CD">
              <w:rPr>
                <w:sz w:val="20"/>
                <w:szCs w:val="20"/>
                <w:u w:val="single"/>
              </w:rPr>
              <w:t>Mont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11E3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052E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979F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</w:tr>
      <w:tr w:rsidR="00B21D30" w:rsidRPr="00764167" w14:paraId="57625BC0" w14:textId="77777777" w:rsidTr="00B21D30">
        <w:trPr>
          <w:trHeight w:val="26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E4DA231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4237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7B20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D4DDE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3649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5315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C07D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F02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E2BE3" w14:textId="77777777" w:rsidR="00B21D30" w:rsidRPr="00BE30CD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678E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52A3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71D91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2229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5A9C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D2BD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</w:tr>
      <w:tr w:rsidR="00B21D30" w:rsidRPr="00764167" w14:paraId="017B7B6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6C35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4B4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039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496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C15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015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726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777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93F69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9310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804A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688D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E8FA" w14:textId="77777777" w:rsidR="00B21D30" w:rsidRPr="007B277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8D1E" w14:textId="77777777" w:rsidR="00B21D30" w:rsidRPr="007B277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B0FB" w14:textId="77777777" w:rsidR="00B21D30" w:rsidRPr="007B2777" w:rsidRDefault="00B21D30" w:rsidP="00B21D30">
            <w:pPr>
              <w:suppressAutoHyphens w:val="0"/>
              <w:contextualSpacing w:val="0"/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B21D30" w:rsidRPr="00764167" w14:paraId="6136BAD0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9FFA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0D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17B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4E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151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11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FD5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550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CAC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E03B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156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94F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8AD3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7D1E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ED825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B21D30" w:rsidRPr="00764167" w14:paraId="3D558F3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A05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CB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0BB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0B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7C6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D1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D92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813F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36D7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033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0310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4B8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A97B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A954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C699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B21D30" w:rsidRPr="00764167" w14:paraId="140CEAA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C3D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DD7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D799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E1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DF5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74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0C3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9FE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0F59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7AE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061C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12C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1A87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9186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8B7B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B21D30" w:rsidRPr="00764167" w14:paraId="0E70259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54B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1C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050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D2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72F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CC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256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4EF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5CBF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CC9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C5B8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050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A792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778F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9BF8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B21D30" w:rsidRPr="00764167" w14:paraId="1365BD2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5AB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DA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799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29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1DF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42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18A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810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796BF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EF9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0AF0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4A9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6B0E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AB69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C53E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B21D30" w:rsidRPr="00764167" w14:paraId="7C63E89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750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08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381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90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565F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E6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109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AA6E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2C8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1D9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29C9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F9B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627D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09F0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FC55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B21D30" w:rsidRPr="00764167" w14:paraId="33F4642A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39E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F68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778E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7D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402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B4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5D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D7F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113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</w:t>
            </w:r>
            <w:r w:rsidRPr="00764167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5A2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1303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1E3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68A4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1474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62D5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B21D30" w:rsidRPr="00764167" w14:paraId="0AD82F0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707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4A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851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9C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BAD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5EE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9EC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254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CA7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532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FF25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119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F3CB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7FFF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3DE3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B21D30" w:rsidRPr="00764167" w14:paraId="27206B6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0888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90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57B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92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C00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3A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13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128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56C0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73A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AEF5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B13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6384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9A12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5338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B21D30" w:rsidRPr="00764167" w14:paraId="7D03957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3A1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ED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4AC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52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468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E5D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3B7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9C8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69D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8462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133D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EE4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72A3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A450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8DBF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B21D30" w:rsidRPr="00764167" w14:paraId="5A8434C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5E6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788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789C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7EC2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D109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035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D582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98D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96E4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BBD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E2EE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8F8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7B1F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33F3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A308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B21D30" w:rsidRPr="00764167" w14:paraId="5D3F94C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8E1E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06B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1DC7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4D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B8A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70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473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FFF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11D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>o</w:t>
            </w:r>
            <w:r w:rsidRPr="0076416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D7F3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5381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479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4461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F7C3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A1FF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B21D30" w:rsidRPr="00764167" w14:paraId="2629AFFF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966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7F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0FC6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3B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D7E8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9F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E1BB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B6B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ABCE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D06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CB8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5C3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C54E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2FED" w14:textId="77777777" w:rsidR="00B21D30" w:rsidRPr="007B2777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777">
              <w:rPr>
                <w:rFonts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9B32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7B2777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B21D30" w:rsidRPr="00764167" w14:paraId="44BBB774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939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C6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8D8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20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8114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CC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E6B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1FB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FAF5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3F0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5E9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8A4C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9121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7E39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256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</w:tr>
      <w:tr w:rsidR="00B21D30" w:rsidRPr="00764167" w14:paraId="19D2E3C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C65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D25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29C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FFF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F27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36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DCA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7613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944D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3898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150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388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FDA8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088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2CF9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4BCDAAD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9B9F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CB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279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236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D3E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E2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D91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2B4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EDBA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D57B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FB283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3BD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37F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3D38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9361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20841544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F88D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7E2B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2970" w14:textId="77777777" w:rsidR="00B21D30" w:rsidRPr="00BC5F1B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842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BD89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03C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401E" w14:textId="77777777" w:rsidR="00B21D30" w:rsidRPr="00BC5F1B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BC5F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9694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69CE3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82D7B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58EF2" w14:textId="77777777" w:rsidR="00B21D30" w:rsidRPr="00764167" w:rsidRDefault="00B21D30" w:rsidP="00B21D3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9836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3B83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E60E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9739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</w:tbl>
    <w:p w14:paraId="06308808" w14:textId="77777777" w:rsidR="00630525" w:rsidRPr="00EF0FAA" w:rsidRDefault="00630525">
      <w:pPr>
        <w:rPr>
          <w:b/>
        </w:rPr>
      </w:pPr>
    </w:p>
    <w:p w14:paraId="0EDF4279" w14:textId="77777777" w:rsidR="00630525" w:rsidRDefault="00764167">
      <w:pPr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</w:instrText>
      </w:r>
      <w:r w:rsidR="000959FA">
        <w:instrText xml:space="preserve">Excel.Sheet.8 "C:\\Brazil- Research\\Data Base files\\Parity analysis 2019\\Zimmerman et al 2019 Parity 2003-2005 with temp, sporogony period for analysis (corrected Dec 6 2019).xls" "Mth parity and survival dar!R1C1:R21C15" </w:instrText>
      </w:r>
      <w:r>
        <w:instrText xml:space="preserve">\a \f 5 \h  \* MERGEFORMAT </w:instrText>
      </w:r>
      <w:r>
        <w:fldChar w:fldCharType="separate"/>
      </w:r>
    </w:p>
    <w:p w14:paraId="2605CBD7" w14:textId="77777777" w:rsidR="00C15663" w:rsidRDefault="00764167">
      <w:r>
        <w:fldChar w:fldCharType="end"/>
      </w:r>
    </w:p>
    <w:p w14:paraId="4769AD34" w14:textId="77777777" w:rsidR="00C15663" w:rsidRDefault="00C15663">
      <w:pPr>
        <w:suppressAutoHyphens w:val="0"/>
        <w:contextualSpacing w:val="0"/>
      </w:pPr>
      <w:r>
        <w:br w:type="page"/>
      </w:r>
    </w:p>
    <w:p w14:paraId="3C268346" w14:textId="77777777" w:rsidR="00EE1C16" w:rsidRPr="00EF0FAA" w:rsidRDefault="00EE1C16" w:rsidP="00EE1C16">
      <w:pPr>
        <w:suppressAutoHyphens w:val="0"/>
        <w:contextualSpacing w:val="0"/>
        <w:rPr>
          <w:b/>
        </w:rPr>
      </w:pPr>
      <w:r w:rsidRPr="00EF0FAA">
        <w:rPr>
          <w:b/>
        </w:rPr>
        <w:lastRenderedPageBreak/>
        <w:t>Table S3</w:t>
      </w:r>
      <w:r w:rsidR="00EF0FAA">
        <w:rPr>
          <w:b/>
        </w:rPr>
        <w:t>.</w:t>
      </w:r>
      <w:r w:rsidRPr="00EF0FAA">
        <w:rPr>
          <w:b/>
        </w:rPr>
        <w:t xml:space="preserve"> Monthly parity and survival rates of </w:t>
      </w:r>
      <w:r w:rsidRPr="00EF0FAA">
        <w:rPr>
          <w:b/>
          <w:i/>
        </w:rPr>
        <w:t>An. nuneztovari</w:t>
      </w:r>
      <w:r w:rsidRPr="00EF0FAA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158"/>
        <w:tblW w:w="13219" w:type="dxa"/>
        <w:tblLook w:val="04A0" w:firstRow="1" w:lastRow="0" w:firstColumn="1" w:lastColumn="0" w:noHBand="0" w:noVBand="1"/>
      </w:tblPr>
      <w:tblGrid>
        <w:gridCol w:w="1276"/>
        <w:gridCol w:w="776"/>
        <w:gridCol w:w="913"/>
        <w:gridCol w:w="810"/>
        <w:gridCol w:w="900"/>
        <w:gridCol w:w="815"/>
        <w:gridCol w:w="985"/>
        <w:gridCol w:w="360"/>
        <w:gridCol w:w="1080"/>
        <w:gridCol w:w="810"/>
        <w:gridCol w:w="990"/>
        <w:gridCol w:w="810"/>
        <w:gridCol w:w="990"/>
        <w:gridCol w:w="810"/>
        <w:gridCol w:w="894"/>
      </w:tblGrid>
      <w:tr w:rsidR="00B21D30" w:rsidRPr="00764167" w14:paraId="3FB572AC" w14:textId="77777777" w:rsidTr="00B21D30">
        <w:trPr>
          <w:trHeight w:val="264"/>
        </w:trPr>
        <w:tc>
          <w:tcPr>
            <w:tcW w:w="6475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2C86F709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Rainy Seas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BFEF9B" w14:textId="77777777" w:rsidR="00B21D30" w:rsidRPr="00D34246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6384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6E57F741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Dry Season</w:t>
            </w:r>
          </w:p>
        </w:tc>
      </w:tr>
      <w:tr w:rsidR="00B21D30" w:rsidRPr="00764167" w14:paraId="431D860E" w14:textId="77777777" w:rsidTr="00B21D30">
        <w:trPr>
          <w:trHeight w:val="26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EFD0647" w14:textId="77777777" w:rsidR="00B21D30" w:rsidRPr="00BE30CD" w:rsidRDefault="00B21D30" w:rsidP="00B21D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E30C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nth</w:t>
            </w:r>
          </w:p>
          <w:p w14:paraId="3BE6AACF" w14:textId="77777777" w:rsidR="00B21D30" w:rsidRPr="00420205" w:rsidRDefault="00B21D30" w:rsidP="00B21D30">
            <w:pPr>
              <w:rPr>
                <w:i/>
                <w:sz w:val="20"/>
                <w:szCs w:val="2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398F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F5C46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3B38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5AE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AF202" w14:textId="77777777" w:rsidR="00B21D30" w:rsidRPr="00BE30CD" w:rsidRDefault="00B21D30" w:rsidP="00B21D30">
            <w:pPr>
              <w:rPr>
                <w:sz w:val="20"/>
                <w:szCs w:val="20"/>
                <w:u w:val="single"/>
              </w:rPr>
            </w:pPr>
            <w:r w:rsidRPr="00BE30CD">
              <w:rPr>
                <w:sz w:val="20"/>
                <w:szCs w:val="20"/>
                <w:u w:val="single"/>
              </w:rPr>
              <w:t>Mont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3295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26E88A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3FDD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</w:tr>
      <w:tr w:rsidR="00B21D30" w:rsidRPr="00764167" w14:paraId="2C70F9F5" w14:textId="77777777" w:rsidTr="00B21D30">
        <w:trPr>
          <w:trHeight w:val="26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EACB16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D95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DFE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74D7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C205D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7BD6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715E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B1EE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6D00" w14:textId="77777777" w:rsidR="00B21D30" w:rsidRPr="00BE30CD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858FE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C065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BE67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C5BD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52EC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5FF54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</w:tr>
      <w:tr w:rsidR="00B21D30" w:rsidRPr="00764167" w14:paraId="1233E32F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E79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B563" w14:textId="77777777" w:rsidR="00B21D30" w:rsidRPr="000E60B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7FA3" w14:textId="77777777" w:rsidR="00B21D30" w:rsidRPr="000E60B4" w:rsidRDefault="00B21D30" w:rsidP="00B21D30">
            <w:pPr>
              <w:suppressAutoHyphens w:val="0"/>
              <w:contextualSpacing w:val="0"/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86E7" w14:textId="77777777" w:rsidR="00B21D30" w:rsidRPr="000E60B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1AF7" w14:textId="77777777" w:rsidR="00B21D30" w:rsidRPr="000E60B4" w:rsidRDefault="00B21D30" w:rsidP="00B21D30">
            <w:pPr>
              <w:suppressAutoHyphens w:val="0"/>
              <w:contextualSpacing w:val="0"/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67C5" w14:textId="77777777" w:rsidR="00B21D30" w:rsidRPr="000E60B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C17" w14:textId="77777777" w:rsidR="00B21D30" w:rsidRPr="000E60B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2B02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BE9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C961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40E5" w14:textId="77777777" w:rsidR="00B21D30" w:rsidRPr="00EE1C16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4812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D8E8" w14:textId="77777777" w:rsidR="00B21D30" w:rsidRPr="00EE1C16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0FFB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BF8A" w14:textId="77777777" w:rsidR="00B21D30" w:rsidRPr="00EE1C16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64A1113F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319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DABF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C573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B47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9525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8AB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E233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8AF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896F9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8A3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912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EE7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23A6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57A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161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1D30" w:rsidRPr="00764167" w14:paraId="55DE5BFF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F942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5B3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A47A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9F16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BC67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71BF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53F3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678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35C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F2A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B97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727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9C4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D6C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CC8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1D30" w:rsidRPr="00764167" w14:paraId="132334B0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1B8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03D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6976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8E3C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80BE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D6E9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72F9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9B7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7ECD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CE0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948D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B82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2661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528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A45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B21D30" w:rsidRPr="00764167" w14:paraId="70CC93E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8F55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F2C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7C2A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1AF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63E8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88C1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4D46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F454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ABBF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B63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8702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58A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D5E9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4F8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6F2A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B21D30" w:rsidRPr="00764167" w14:paraId="12B553AA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98E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82C1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0B0B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722B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DF45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397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D362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31F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AAE2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486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B9DE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255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03B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965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9399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B21D30" w:rsidRPr="00764167" w14:paraId="6581A181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56A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4F55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387B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C743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237D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5D8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070D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37D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17B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A52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EBA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DE2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37E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13F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11B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32A14F57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DB8E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D34D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0DF6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59CD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F997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1A2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2829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716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70D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</w:t>
            </w:r>
            <w:r w:rsidRPr="00764167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3FB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536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77C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FEC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2C2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D60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B21D30" w:rsidRPr="00764167" w14:paraId="040BA6A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D880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7DEB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6B87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D4A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4CB3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66E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EA77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8756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B94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78E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400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83D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9348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EB2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0146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61D9D09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4644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BFF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A40C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20E0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F3E9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16E0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5210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2FC9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F3D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730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60A9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DEB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78C7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5EE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CFDB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6721DBA0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D88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5D1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9E5C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FDF2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148A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D411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532A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33492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955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DFD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E06C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543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B387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163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089A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B21D30" w:rsidRPr="00764167" w14:paraId="25E2DD9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879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1029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E057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5593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DEDE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A4C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D7CA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F245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2142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90B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2B3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F24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077F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8973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D359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B21D30" w:rsidRPr="00764167" w14:paraId="10669677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CB98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8D04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C0E6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0781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B26F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2C9C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1FCE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4187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ABBD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>o</w:t>
            </w:r>
            <w:r w:rsidRPr="0076416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B6B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9BD8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6FA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5C3C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677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982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6895F59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1099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8E5C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0B8E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1FE6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A82C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964B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B42E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1292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4418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2D1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61F0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1B1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1DB6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B45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7D05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1C16"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B21D30" w:rsidRPr="00764167" w14:paraId="76AC64BA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8F3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B1CF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0599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AFA7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67D2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A812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B101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2D8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6AC4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B970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B7B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CEF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6F50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00F88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0821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</w:tr>
      <w:tr w:rsidR="00B21D30" w:rsidRPr="00764167" w14:paraId="03A8A73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13DB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5367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64CB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996F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216D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0DD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CB1F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85D6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C723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8477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20C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705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EA15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3C4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4658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28D23FF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DBE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928A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BABB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88D9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E2C5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75A8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A2EB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F90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307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0342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A8F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DBA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74C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FD1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12C6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1A34C0F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CD5E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7ADDB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56C58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A583E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8080E" w14:textId="77777777" w:rsidR="00B21D30" w:rsidRPr="000E60B4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9F080" w14:textId="77777777" w:rsidR="00B21D30" w:rsidRPr="000E60B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60B4">
              <w:rPr>
                <w:rFonts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C629A" w14:textId="77777777" w:rsidR="00B21D30" w:rsidRPr="000E60B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60B4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3F6A6A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22E6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A698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01B0B" w14:textId="77777777" w:rsidR="00B21D30" w:rsidRPr="00764167" w:rsidRDefault="00B21D30" w:rsidP="00B21D3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A402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BD2C2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15E53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C8E1D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</w:tbl>
    <w:p w14:paraId="74DB4959" w14:textId="77777777" w:rsidR="00C26ED0" w:rsidRDefault="00C26ED0"/>
    <w:p w14:paraId="1B99CD13" w14:textId="77777777" w:rsidR="000A7E1D" w:rsidRDefault="000A7E1D"/>
    <w:p w14:paraId="765D218C" w14:textId="77777777" w:rsidR="000A7E1D" w:rsidRDefault="000A7E1D">
      <w:pPr>
        <w:suppressAutoHyphens w:val="0"/>
        <w:contextualSpacing w:val="0"/>
      </w:pPr>
      <w:r>
        <w:br w:type="page"/>
      </w:r>
    </w:p>
    <w:p w14:paraId="6DDCFB48" w14:textId="77777777" w:rsidR="00C001EB" w:rsidRPr="00EF0FAA" w:rsidRDefault="00C001EB" w:rsidP="00C001EB">
      <w:pPr>
        <w:suppressAutoHyphens w:val="0"/>
        <w:contextualSpacing w:val="0"/>
        <w:rPr>
          <w:b/>
        </w:rPr>
      </w:pPr>
      <w:r w:rsidRPr="00EF0FAA">
        <w:rPr>
          <w:b/>
        </w:rPr>
        <w:lastRenderedPageBreak/>
        <w:t>Table S4</w:t>
      </w:r>
      <w:r w:rsidR="00EF0FAA">
        <w:rPr>
          <w:b/>
        </w:rPr>
        <w:t>.</w:t>
      </w:r>
      <w:r w:rsidRPr="00EF0FAA">
        <w:rPr>
          <w:b/>
        </w:rPr>
        <w:t xml:space="preserve"> Monthly parity and survival rates of </w:t>
      </w:r>
      <w:r w:rsidRPr="00EF0FAA">
        <w:rPr>
          <w:b/>
          <w:i/>
        </w:rPr>
        <w:t>An. triannulatus</w:t>
      </w:r>
      <w:r w:rsidRPr="00EF0FAA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242"/>
        <w:tblW w:w="13219" w:type="dxa"/>
        <w:tblLook w:val="04A0" w:firstRow="1" w:lastRow="0" w:firstColumn="1" w:lastColumn="0" w:noHBand="0" w:noVBand="1"/>
      </w:tblPr>
      <w:tblGrid>
        <w:gridCol w:w="1276"/>
        <w:gridCol w:w="776"/>
        <w:gridCol w:w="913"/>
        <w:gridCol w:w="810"/>
        <w:gridCol w:w="900"/>
        <w:gridCol w:w="815"/>
        <w:gridCol w:w="985"/>
        <w:gridCol w:w="360"/>
        <w:gridCol w:w="1080"/>
        <w:gridCol w:w="810"/>
        <w:gridCol w:w="990"/>
        <w:gridCol w:w="810"/>
        <w:gridCol w:w="990"/>
        <w:gridCol w:w="810"/>
        <w:gridCol w:w="894"/>
      </w:tblGrid>
      <w:tr w:rsidR="00B21D30" w:rsidRPr="00764167" w14:paraId="556C7AEC" w14:textId="77777777" w:rsidTr="00B21D30">
        <w:trPr>
          <w:trHeight w:val="264"/>
        </w:trPr>
        <w:tc>
          <w:tcPr>
            <w:tcW w:w="6475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51A0EA13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Rainy Seas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40AA8E" w14:textId="77777777" w:rsidR="00B21D30" w:rsidRPr="00D34246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6384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3CDBC049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Dry Season</w:t>
            </w:r>
          </w:p>
        </w:tc>
      </w:tr>
      <w:tr w:rsidR="00B21D30" w:rsidRPr="00764167" w14:paraId="3A8BB772" w14:textId="77777777" w:rsidTr="00B21D30">
        <w:trPr>
          <w:trHeight w:val="26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DB497BC" w14:textId="77777777" w:rsidR="00B21D30" w:rsidRPr="00BE30CD" w:rsidRDefault="00B21D30" w:rsidP="00B21D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E30C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nth</w:t>
            </w:r>
          </w:p>
          <w:p w14:paraId="542DE5A1" w14:textId="77777777" w:rsidR="00B21D30" w:rsidRPr="00420205" w:rsidRDefault="00B21D30" w:rsidP="00B21D30">
            <w:pPr>
              <w:rPr>
                <w:i/>
                <w:sz w:val="20"/>
                <w:szCs w:val="2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F45A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EF9C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1C586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38B4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32EAF" w14:textId="77777777" w:rsidR="00B21D30" w:rsidRPr="00BE30CD" w:rsidRDefault="00B21D30" w:rsidP="00B21D30">
            <w:pPr>
              <w:rPr>
                <w:sz w:val="20"/>
                <w:szCs w:val="20"/>
                <w:u w:val="single"/>
              </w:rPr>
            </w:pPr>
            <w:r w:rsidRPr="00BE30CD">
              <w:rPr>
                <w:sz w:val="20"/>
                <w:szCs w:val="20"/>
                <w:u w:val="single"/>
              </w:rPr>
              <w:t>Mont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2CE22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AD108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32023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</w:tr>
      <w:tr w:rsidR="00B21D30" w:rsidRPr="00764167" w14:paraId="6172BE18" w14:textId="77777777" w:rsidTr="00B21D30">
        <w:trPr>
          <w:trHeight w:val="26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D09647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BB3F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1D53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F741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36D6E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9CF4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D69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540D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283E" w14:textId="77777777" w:rsidR="00B21D30" w:rsidRPr="00BE30CD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90B7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8D2D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2E93C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A69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0289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C4293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</w:tr>
      <w:tr w:rsidR="00B21D30" w:rsidRPr="00764167" w14:paraId="2034C68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37D8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8F16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14F0" w14:textId="77777777" w:rsidR="00B21D30" w:rsidRPr="000A7E1D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FBC7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CACD" w14:textId="77777777" w:rsidR="00B21D30" w:rsidRPr="000A7E1D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D537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8868" w14:textId="77777777" w:rsidR="00B21D30" w:rsidRPr="0002181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7C70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7D0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D1E0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6CE4" w14:textId="77777777" w:rsidR="00B21D30" w:rsidRPr="0002181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63F6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9507" w14:textId="77777777" w:rsidR="00B21D30" w:rsidRPr="008C2F8E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2461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7A3A" w14:textId="77777777" w:rsidR="00B21D30" w:rsidRPr="008C2F8E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B21D30" w:rsidRPr="00764167" w14:paraId="6DCE95B1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2EF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6E83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5FD1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D90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9E03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A2F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E1AE" w14:textId="77777777" w:rsidR="00B21D30" w:rsidRPr="0002181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DA50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EF1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F37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9824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75F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F8B3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AEA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709A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B21D30" w:rsidRPr="00764167" w14:paraId="07D7598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187A9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28A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425D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F6B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0AAD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3EE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01C7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E01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F5E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267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4A25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6B3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28D3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17CB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AB60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B21D30" w:rsidRPr="00764167" w14:paraId="14A9A13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F0E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ABB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E84C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6A7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8D01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528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E5DA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7A9B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DE2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48D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7086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928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3AAE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05CB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1BC2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B21D30" w:rsidRPr="00764167" w14:paraId="63C09C0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911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7A85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259F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0E6A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E78E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ED8E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388E" w14:textId="77777777" w:rsidR="00B21D30" w:rsidRPr="0002181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5C8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8E3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B2A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D476" w14:textId="77777777" w:rsidR="00B21D30" w:rsidRPr="00021817" w:rsidRDefault="00B21D30" w:rsidP="00B21D30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21817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8F4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8907" w14:textId="77777777" w:rsidR="00B21D30" w:rsidRPr="008C2F8E" w:rsidRDefault="00B21D30" w:rsidP="00B21D30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B84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0A08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B21D30" w:rsidRPr="00764167" w14:paraId="56663864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076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5B2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8AB8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5F4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131C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F27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6CAB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ABF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213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059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4E70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F28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2F10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429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7E03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B21D30" w:rsidRPr="00764167" w14:paraId="5A052F9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458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D0F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9985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79B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C7EF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D1A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AAA3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3FBF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266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9C0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8564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1B8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E258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EF9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0803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B21D30" w:rsidRPr="00764167" w14:paraId="7ED20D8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0495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738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F5DB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8BC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2EFB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488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0164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227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C72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</w:t>
            </w:r>
            <w:r w:rsidRPr="00764167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3B0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F638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C68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9FAE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950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0315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B21D30" w:rsidRPr="00764167" w14:paraId="7725833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EBAA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902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03B0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3BA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1870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3EF4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EE4E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E141A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62DB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D01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042E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1C2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A38F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A94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B3E0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B21D30" w:rsidRPr="00764167" w14:paraId="2C6A2D66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7FC7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7A0F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406D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918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D2AA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AFC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48FA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D822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CCA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96A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68A7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A79B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D67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DE4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53B5" w14:textId="77777777" w:rsidR="00B21D30" w:rsidRDefault="00B21D30" w:rsidP="00B21D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21D30" w:rsidRPr="00764167" w14:paraId="41F8B8F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C66C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365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3F82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445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20A3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F54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FD30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E41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E356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6B3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CD30" w14:textId="77777777" w:rsidR="00B21D30" w:rsidRPr="008C2F8E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95F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CB05" w14:textId="77777777" w:rsidR="00B21D30" w:rsidRPr="008C2F8E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51B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A2BB" w14:textId="77777777" w:rsidR="00B21D30" w:rsidRPr="008C2F8E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B21D30" w:rsidRPr="00764167" w14:paraId="70FE099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140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0A89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1A63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221A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2CFD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D555" w14:textId="77777777" w:rsidR="00B21D30" w:rsidRDefault="00B21D30" w:rsidP="00B21D30">
            <w:pPr>
              <w:suppressAutoHyphens w:val="0"/>
              <w:contextualSpacing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D52C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FB2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34D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4497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28B2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3EA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8988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E4A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7227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B21D30" w:rsidRPr="00764167" w14:paraId="349D7CB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2A3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435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45C3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058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0FE0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BE73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EC7D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3F6A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B4B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>o</w:t>
            </w:r>
            <w:r w:rsidRPr="0076416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262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41AA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0A0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6369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A2F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AB54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B21D30" w:rsidRPr="00764167" w14:paraId="3FA75266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5A7EF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4B8C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1DE4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7A3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4C6A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7B91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2339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F085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0BCA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A5CA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F16D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C18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5D91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5160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C5F6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C2F8E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B21D30" w:rsidRPr="00764167" w14:paraId="66D832F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D95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A09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A837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FF28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4559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3A6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524C" w14:textId="77777777" w:rsidR="00B21D30" w:rsidRPr="00EE1C16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FA4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7AF3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9806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152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97A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4EEF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1771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2430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1D30" w:rsidRPr="00764167" w14:paraId="66329806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B67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4FD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B551" w14:textId="77777777" w:rsidR="00B21D30" w:rsidRPr="00015F18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15F18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AAB6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CA20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2ECE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4E02" w14:textId="77777777" w:rsidR="00B21D30" w:rsidRPr="00021817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6CE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3D361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F4A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57E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EDD9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C740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F97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3A4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55CD7DB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FD0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40D2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B079" w14:textId="77777777" w:rsidR="00B21D30" w:rsidRPr="00015F18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F18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F94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2B82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C05D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9B14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52A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1C19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CAD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2793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1389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4B3B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F5D1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358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76BDC06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DCC0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9C305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B8EC8" w14:textId="77777777" w:rsidR="00B21D30" w:rsidRPr="00015F18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F18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13AC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930B2" w14:textId="77777777" w:rsidR="00B21D30" w:rsidRPr="000A7E1D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7E1D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E0A49" w14:textId="77777777" w:rsidR="00B21D30" w:rsidRDefault="00B21D30" w:rsidP="00B21D3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D6264" w14:textId="77777777" w:rsidR="00B21D30" w:rsidRPr="0002181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21817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4884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D89A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68E6F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2E5BC" w14:textId="77777777" w:rsidR="00B21D30" w:rsidRPr="00764167" w:rsidRDefault="00B21D30" w:rsidP="00B21D3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413A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E188B1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5AC0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4DB4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</w:tbl>
    <w:p w14:paraId="688C2A2E" w14:textId="77777777" w:rsidR="00C15663" w:rsidRPr="000A7E1D" w:rsidRDefault="00C15663">
      <w:pPr>
        <w:rPr>
          <w:rFonts w:cs="Times New Roman"/>
        </w:rPr>
      </w:pPr>
    </w:p>
    <w:p w14:paraId="643B080A" w14:textId="77777777" w:rsidR="00A63CA8" w:rsidRDefault="00A63CA8"/>
    <w:p w14:paraId="47B065F6" w14:textId="77777777" w:rsidR="00A63CA8" w:rsidRDefault="00A63CA8">
      <w:pPr>
        <w:suppressAutoHyphens w:val="0"/>
        <w:contextualSpacing w:val="0"/>
      </w:pPr>
      <w:r>
        <w:br w:type="page"/>
      </w:r>
    </w:p>
    <w:p w14:paraId="554471A5" w14:textId="77777777" w:rsidR="00F95984" w:rsidRPr="00EF0FAA" w:rsidRDefault="00F95984" w:rsidP="00F95984">
      <w:pPr>
        <w:suppressAutoHyphens w:val="0"/>
        <w:contextualSpacing w:val="0"/>
        <w:rPr>
          <w:b/>
        </w:rPr>
      </w:pPr>
      <w:r w:rsidRPr="00EF0FAA">
        <w:rPr>
          <w:b/>
        </w:rPr>
        <w:lastRenderedPageBreak/>
        <w:t>Table S5</w:t>
      </w:r>
      <w:r w:rsidR="00EF0FAA">
        <w:rPr>
          <w:b/>
        </w:rPr>
        <w:t>.</w:t>
      </w:r>
      <w:r w:rsidRPr="00EF0FAA">
        <w:rPr>
          <w:b/>
        </w:rPr>
        <w:t xml:space="preserve"> Monthly parity and survival rates of </w:t>
      </w:r>
      <w:r w:rsidRPr="00EF0FAA">
        <w:rPr>
          <w:b/>
          <w:i/>
        </w:rPr>
        <w:t>An. intermedius</w:t>
      </w:r>
      <w:r w:rsidRPr="00EF0FAA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194"/>
        <w:tblW w:w="13219" w:type="dxa"/>
        <w:tblLook w:val="04A0" w:firstRow="1" w:lastRow="0" w:firstColumn="1" w:lastColumn="0" w:noHBand="0" w:noVBand="1"/>
      </w:tblPr>
      <w:tblGrid>
        <w:gridCol w:w="1276"/>
        <w:gridCol w:w="776"/>
        <w:gridCol w:w="913"/>
        <w:gridCol w:w="810"/>
        <w:gridCol w:w="900"/>
        <w:gridCol w:w="815"/>
        <w:gridCol w:w="985"/>
        <w:gridCol w:w="360"/>
        <w:gridCol w:w="1080"/>
        <w:gridCol w:w="810"/>
        <w:gridCol w:w="990"/>
        <w:gridCol w:w="810"/>
        <w:gridCol w:w="990"/>
        <w:gridCol w:w="810"/>
        <w:gridCol w:w="894"/>
      </w:tblGrid>
      <w:tr w:rsidR="00B21D30" w:rsidRPr="00764167" w14:paraId="1F64B577" w14:textId="77777777" w:rsidTr="00B21D30">
        <w:trPr>
          <w:trHeight w:val="264"/>
        </w:trPr>
        <w:tc>
          <w:tcPr>
            <w:tcW w:w="6475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3DC8BAA2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Rainy Season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AC9DB6" w14:textId="77777777" w:rsidR="00B21D30" w:rsidRPr="00D34246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6384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14:paraId="712B262E" w14:textId="77777777" w:rsidR="00B21D30" w:rsidRPr="00D34246" w:rsidRDefault="00B21D30" w:rsidP="00B21D30">
            <w:pPr>
              <w:jc w:val="center"/>
              <w:rPr>
                <w:sz w:val="20"/>
                <w:szCs w:val="20"/>
              </w:rPr>
            </w:pPr>
            <w:r w:rsidRPr="00D34246">
              <w:rPr>
                <w:sz w:val="20"/>
                <w:szCs w:val="20"/>
              </w:rPr>
              <w:t>Dry Season</w:t>
            </w:r>
          </w:p>
        </w:tc>
      </w:tr>
      <w:tr w:rsidR="00B21D30" w:rsidRPr="00764167" w14:paraId="1505D62F" w14:textId="77777777" w:rsidTr="00B21D30">
        <w:trPr>
          <w:trHeight w:val="264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592485B" w14:textId="77777777" w:rsidR="00B21D30" w:rsidRPr="00BE30CD" w:rsidRDefault="00B21D30" w:rsidP="00B21D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E30C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nth</w:t>
            </w:r>
          </w:p>
          <w:p w14:paraId="07EEB8C2" w14:textId="77777777" w:rsidR="00B21D30" w:rsidRPr="00420205" w:rsidRDefault="00B21D30" w:rsidP="00B21D30">
            <w:pPr>
              <w:rPr>
                <w:i/>
                <w:sz w:val="20"/>
                <w:szCs w:val="2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29AF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F707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B29F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62913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7BCB" w14:textId="77777777" w:rsidR="00B21D30" w:rsidRPr="00BE30CD" w:rsidRDefault="00B21D30" w:rsidP="00B21D30">
            <w:pPr>
              <w:rPr>
                <w:sz w:val="20"/>
                <w:szCs w:val="20"/>
                <w:u w:val="single"/>
              </w:rPr>
            </w:pPr>
            <w:r w:rsidRPr="00BE30CD">
              <w:rPr>
                <w:sz w:val="20"/>
                <w:szCs w:val="20"/>
                <w:u w:val="single"/>
              </w:rPr>
              <w:t>Month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3F5F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João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EADD6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ão Raimundo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FC6A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o Antônio</w:t>
            </w:r>
          </w:p>
        </w:tc>
      </w:tr>
      <w:tr w:rsidR="00B21D30" w:rsidRPr="00764167" w14:paraId="74B373BE" w14:textId="77777777" w:rsidTr="00B21D30">
        <w:trPr>
          <w:trHeight w:val="264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BF67BC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4030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34DAD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7B054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4F1E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3279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407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B26B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1745" w14:textId="77777777" w:rsidR="00B21D30" w:rsidRPr="00BE30CD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A08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9163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B6E0A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93EC3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9A378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Parit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0A42" w14:textId="77777777" w:rsidR="00B21D30" w:rsidRPr="00630525" w:rsidRDefault="00B21D30" w:rsidP="00B21D30">
            <w:pPr>
              <w:jc w:val="center"/>
              <w:rPr>
                <w:sz w:val="20"/>
                <w:szCs w:val="20"/>
                <w:u w:val="single"/>
              </w:rPr>
            </w:pPr>
            <w:r w:rsidRPr="00630525">
              <w:rPr>
                <w:sz w:val="20"/>
                <w:szCs w:val="20"/>
                <w:u w:val="single"/>
              </w:rPr>
              <w:t>Survival</w:t>
            </w:r>
          </w:p>
        </w:tc>
      </w:tr>
      <w:tr w:rsidR="00B21D30" w:rsidRPr="00764167" w14:paraId="06CBF83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443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 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1BE4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B89E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677A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AAAF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9B6064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BCB1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7FDC" w14:textId="77777777" w:rsidR="00B21D30" w:rsidRPr="00CE541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4DF2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2D3C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9078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2117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2C80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E65F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8303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BBEB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B21D30" w:rsidRPr="00764167" w14:paraId="5475AA2E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5720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52F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E6F6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304D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D803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9CFE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9510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66A0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082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6F54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C035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9129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BEEA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EFBDD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137F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B21D30" w:rsidRPr="00764167" w14:paraId="5CCDE7E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85A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EA19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B526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3424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31E7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492E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3085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2AB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9F5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21ED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5FF5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1232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D9FD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7FE0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7A5C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47CF32E2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7340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F4F1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99D2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BFB7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B2AF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D04B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BC97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5C38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BB1C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993A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1B8F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46D2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A227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B765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4FAB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68E224D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D7D3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9DAF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08EE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81CE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92AE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E4B1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3F15" w14:textId="77777777" w:rsidR="00B21D30" w:rsidRPr="00CE541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C7DF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752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1DE7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301C" w14:textId="77777777" w:rsidR="00B21D30" w:rsidRPr="007C0D5F" w:rsidRDefault="00B21D30" w:rsidP="00B21D30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9B6064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927E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A9F6" w14:textId="77777777" w:rsidR="00B21D30" w:rsidRPr="007C0D5F" w:rsidRDefault="00B21D30" w:rsidP="00B21D30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9B6064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396E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FC7D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0</w:t>
            </w:r>
          </w:p>
        </w:tc>
      </w:tr>
      <w:tr w:rsidR="00B21D30" w:rsidRPr="00764167" w14:paraId="78155B1D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C5FB7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C2E0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EB96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95A9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48C3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4EE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140B" w14:textId="77777777" w:rsidR="00B21D30" w:rsidRPr="00CE541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A3E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318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1879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C879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C717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7DDE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968B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5E16" w14:textId="77777777" w:rsidR="00B21D30" w:rsidRPr="002933A3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B21D30" w:rsidRPr="00764167" w14:paraId="66BC051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561A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B9F4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C7DD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5DCD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4656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01F2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7D4D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CB6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7BB1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1043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C7D0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3880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5A59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C5A0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54EE" w14:textId="77777777" w:rsidR="00B21D30" w:rsidRPr="002933A3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B21D30" w:rsidRPr="00764167" w14:paraId="3B7AE2A5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BA93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2107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1463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E3C4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D330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8B03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E33C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32E9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04B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</w:t>
            </w:r>
            <w:r w:rsidRPr="00764167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964F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31D6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B01E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2C6B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BD3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D799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43B830E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BA8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4D5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F852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22FA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ABB5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2541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1B0A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FBD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948B5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220A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D51E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A091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84C8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F002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403D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2B78AEC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4E4F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D801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9E1D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B320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9E62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BB3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0DDD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C2CE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4BD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BD11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0AF7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A51B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F4EB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BBBA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7BF0A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21D30" w:rsidRPr="00764167" w14:paraId="7C52D238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374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2AE3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1CDC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E7F6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7925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63CB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5D68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1F84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08C2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 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D35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53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9AC8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ACE5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968D" w14:textId="77777777" w:rsidR="00B21D30" w:rsidRPr="007C0D5F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4C07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9A36" w14:textId="77777777" w:rsidR="00B21D30" w:rsidRPr="002933A3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B21D30" w:rsidRPr="00764167" w14:paraId="3ABE436A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AEED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61E3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0641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955A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57D8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AB25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94B1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D13A7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7E734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8131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23B2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36E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5AEA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DC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A55A" w14:textId="77777777" w:rsidR="00B21D30" w:rsidRPr="002933A3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B21D30" w:rsidRPr="00764167" w14:paraId="2D93889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D0B8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rua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1C74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6E20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8F40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6AFB" w14:textId="77777777" w:rsidR="00B21D30" w:rsidRPr="009B606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0C21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2BDF" w14:textId="77777777" w:rsidR="00B21D30" w:rsidRPr="00CE5414" w:rsidRDefault="00B21D30" w:rsidP="00B21D30">
            <w:pPr>
              <w:suppressAutoHyphens w:val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FAB5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AAC6C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Oct</w:t>
            </w:r>
            <w:r>
              <w:rPr>
                <w:sz w:val="20"/>
                <w:szCs w:val="20"/>
              </w:rPr>
              <w:t>o</w:t>
            </w:r>
            <w:r w:rsidRPr="0076416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8DB2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30</w:t>
            </w:r>
            <w:r>
              <w:rPr>
                <w:rFonts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8CB4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A13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B449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57A6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29FD" w14:textId="77777777" w:rsidR="00B21D30" w:rsidRPr="002933A3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B21D30" w:rsidRPr="00764167" w14:paraId="6B4FE52C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76E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6407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5C84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E87B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476D2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42B6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1397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48AC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3A688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 w:rsidRPr="00764167">
              <w:rPr>
                <w:sz w:val="20"/>
                <w:szCs w:val="20"/>
              </w:rPr>
              <w:t>Novemb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8426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905A" w14:textId="77777777" w:rsidR="00B21D30" w:rsidRPr="007C0D5F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0D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B1C6" w14:textId="77777777" w:rsidR="00B21D30" w:rsidRPr="007C0D5F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C0D5F">
              <w:rPr>
                <w:rFonts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D41E" w14:textId="77777777" w:rsidR="00B21D30" w:rsidRPr="007C0D5F" w:rsidRDefault="00B21D30" w:rsidP="00B21D3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C0D5F">
              <w:rPr>
                <w:rFonts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5EE8" w14:textId="77777777" w:rsidR="00B21D30" w:rsidRPr="007C0D5F" w:rsidRDefault="00B21D30" w:rsidP="00B21D3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C0D5F">
              <w:rPr>
                <w:rFonts w:cs="Times New Roman"/>
                <w:color w:val="000000" w:themeColor="text1"/>
                <w:sz w:val="20"/>
                <w:szCs w:val="20"/>
              </w:rPr>
              <w:t>58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EC96" w14:textId="77777777" w:rsidR="00B21D30" w:rsidRPr="002933A3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33A3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B21D30" w:rsidRPr="00764167" w14:paraId="0F5B26AF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A90A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DFBD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404A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F64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DFC1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D769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D15A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4D6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51F5F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5201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3F00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9D40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967C" w14:textId="77777777" w:rsidR="00B21D30" w:rsidRPr="007B2777" w:rsidRDefault="00B21D30" w:rsidP="00B21D3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F052B" w14:textId="77777777" w:rsidR="00B21D30" w:rsidRPr="007B2777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E83C" w14:textId="77777777" w:rsidR="00B21D30" w:rsidRPr="008C2F8E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1D30" w:rsidRPr="00764167" w14:paraId="228A51C3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7B5BB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9C93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A4D8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CC9B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43DA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F177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3208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218B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E93A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7CC8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DBF2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C435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3F14F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253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72D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66E64C87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F6D66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A770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552B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3887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47B9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2BEC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BA8E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B9E72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527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1513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2BF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7165E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1EF2F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1D28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5CFEC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  <w:tr w:rsidR="00B21D30" w:rsidRPr="00764167" w14:paraId="35A9623B" w14:textId="77777777" w:rsidTr="00B21D30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2BD4E" w14:textId="77777777" w:rsidR="00B21D30" w:rsidRPr="00764167" w:rsidRDefault="00B21D30" w:rsidP="00B2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5125B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E0FAB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BC818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82AAC" w14:textId="77777777" w:rsidR="00B21D30" w:rsidRPr="009B606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6064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9B5D0" w14:textId="77777777" w:rsidR="00B21D30" w:rsidRPr="009B6064" w:rsidRDefault="00B21D30" w:rsidP="00B21D30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6064">
              <w:rPr>
                <w:rFonts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0E8A5" w14:textId="77777777" w:rsidR="00B21D30" w:rsidRPr="00CE5414" w:rsidRDefault="00B21D30" w:rsidP="00B21D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414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9D3FD" w14:textId="77777777" w:rsidR="00B21D30" w:rsidRPr="00764167" w:rsidRDefault="00B21D30" w:rsidP="00B21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666C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21C046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DA316B" w14:textId="77777777" w:rsidR="00B21D30" w:rsidRPr="00764167" w:rsidRDefault="00B21D30" w:rsidP="00B21D3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6B69A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81EE4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85EEB7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3ACD0" w14:textId="77777777" w:rsidR="00B21D30" w:rsidRPr="00764167" w:rsidRDefault="00B21D30" w:rsidP="00B21D30">
            <w:pPr>
              <w:rPr>
                <w:sz w:val="20"/>
                <w:szCs w:val="20"/>
              </w:rPr>
            </w:pPr>
          </w:p>
        </w:tc>
      </w:tr>
    </w:tbl>
    <w:p w14:paraId="78E11F3A" w14:textId="50829F46" w:rsidR="00A63CA8" w:rsidRPr="007A01CD" w:rsidRDefault="00A63CA8" w:rsidP="00C136EF"/>
    <w:sectPr w:rsidR="00A63CA8" w:rsidRPr="007A01CD" w:rsidSect="00C26E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6F5"/>
    <w:rsid w:val="00015F18"/>
    <w:rsid w:val="00021817"/>
    <w:rsid w:val="000959FA"/>
    <w:rsid w:val="000A7E1D"/>
    <w:rsid w:val="000C6850"/>
    <w:rsid w:val="000E60B4"/>
    <w:rsid w:val="001C611A"/>
    <w:rsid w:val="001D2A08"/>
    <w:rsid w:val="001F6D97"/>
    <w:rsid w:val="00215BF9"/>
    <w:rsid w:val="00244E75"/>
    <w:rsid w:val="002933A3"/>
    <w:rsid w:val="002E701E"/>
    <w:rsid w:val="00325F3F"/>
    <w:rsid w:val="00420205"/>
    <w:rsid w:val="004D669C"/>
    <w:rsid w:val="005A58E3"/>
    <w:rsid w:val="005A5D7D"/>
    <w:rsid w:val="005E357B"/>
    <w:rsid w:val="00630525"/>
    <w:rsid w:val="006844FA"/>
    <w:rsid w:val="00741CF4"/>
    <w:rsid w:val="00764167"/>
    <w:rsid w:val="00781B4F"/>
    <w:rsid w:val="007A01CD"/>
    <w:rsid w:val="007B2777"/>
    <w:rsid w:val="007B3866"/>
    <w:rsid w:val="007C0D5F"/>
    <w:rsid w:val="008500C7"/>
    <w:rsid w:val="008C2F8E"/>
    <w:rsid w:val="008D04F9"/>
    <w:rsid w:val="00937DCA"/>
    <w:rsid w:val="009B56F5"/>
    <w:rsid w:val="009B6064"/>
    <w:rsid w:val="00A63CA8"/>
    <w:rsid w:val="00A76A02"/>
    <w:rsid w:val="00B21D30"/>
    <w:rsid w:val="00BB4BF2"/>
    <w:rsid w:val="00BC5F1B"/>
    <w:rsid w:val="00BE26C5"/>
    <w:rsid w:val="00BE30CD"/>
    <w:rsid w:val="00C001EB"/>
    <w:rsid w:val="00C136EF"/>
    <w:rsid w:val="00C15663"/>
    <w:rsid w:val="00C26ED0"/>
    <w:rsid w:val="00C445AA"/>
    <w:rsid w:val="00C86212"/>
    <w:rsid w:val="00CE5414"/>
    <w:rsid w:val="00D34246"/>
    <w:rsid w:val="00DA3A70"/>
    <w:rsid w:val="00DA3CAD"/>
    <w:rsid w:val="00E15F73"/>
    <w:rsid w:val="00EE1C16"/>
    <w:rsid w:val="00EE5C4B"/>
    <w:rsid w:val="00EF0FAA"/>
    <w:rsid w:val="00F95984"/>
    <w:rsid w:val="00FD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6B49"/>
  <w15:chartTrackingRefBased/>
  <w15:docId w15:val="{AB5B553E-81CE-4BB2-93DC-16B3C861D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6F5"/>
    <w:pPr>
      <w:suppressAutoHyphens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4BF2"/>
  </w:style>
  <w:style w:type="table" w:styleId="TableGrid">
    <w:name w:val="Table Grid"/>
    <w:basedOn w:val="TableNormal"/>
    <w:uiPriority w:val="39"/>
    <w:rsid w:val="00C26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3A208-1096-4183-A8DC-9BE3C3F37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mmerman</dc:creator>
  <cp:keywords/>
  <dc:description/>
  <cp:lastModifiedBy>Robert Zimmerman</cp:lastModifiedBy>
  <cp:revision>3</cp:revision>
  <dcterms:created xsi:type="dcterms:W3CDTF">2021-10-04T19:39:00Z</dcterms:created>
  <dcterms:modified xsi:type="dcterms:W3CDTF">2021-10-04T20:09:00Z</dcterms:modified>
</cp:coreProperties>
</file>